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7413E" w14:textId="732B3A74" w:rsidR="00683C2F" w:rsidRPr="000B0225" w:rsidRDefault="007D6D65" w:rsidP="007B3ADF">
      <w:pPr>
        <w:spacing w:line="480" w:lineRule="auto"/>
        <w:jc w:val="center"/>
        <w:rPr>
          <w:b/>
          <w:sz w:val="36"/>
          <w:szCs w:val="36"/>
        </w:rPr>
      </w:pPr>
      <w:r w:rsidRPr="00FF798F">
        <w:rPr>
          <w:b/>
          <w:sz w:val="36"/>
          <w:szCs w:val="36"/>
        </w:rPr>
        <w:t>Commissioning and verification</w:t>
      </w:r>
      <w:r w:rsidR="00417D2C" w:rsidRPr="000B0225">
        <w:rPr>
          <w:b/>
          <w:sz w:val="36"/>
          <w:szCs w:val="36"/>
        </w:rPr>
        <w:t xml:space="preserve"> </w:t>
      </w:r>
      <w:r w:rsidR="00683C2F" w:rsidRPr="000B0225">
        <w:rPr>
          <w:b/>
          <w:sz w:val="36"/>
          <w:szCs w:val="36"/>
        </w:rPr>
        <w:t xml:space="preserve">of the MIM </w:t>
      </w:r>
      <w:r w:rsidR="00A76698" w:rsidRPr="000B0225">
        <w:rPr>
          <w:b/>
          <w:sz w:val="36"/>
          <w:szCs w:val="36"/>
        </w:rPr>
        <w:t xml:space="preserve">Symphony </w:t>
      </w:r>
      <w:r w:rsidR="000572B2" w:rsidRPr="000B0225">
        <w:rPr>
          <w:b/>
          <w:sz w:val="36"/>
          <w:szCs w:val="36"/>
        </w:rPr>
        <w:t>t</w:t>
      </w:r>
      <w:r w:rsidR="00683C2F" w:rsidRPr="000B0225">
        <w:rPr>
          <w:b/>
          <w:sz w:val="36"/>
          <w:szCs w:val="36"/>
        </w:rPr>
        <w:t xml:space="preserve">reatment </w:t>
      </w:r>
      <w:r w:rsidR="000572B2" w:rsidRPr="000B0225">
        <w:rPr>
          <w:b/>
          <w:sz w:val="36"/>
          <w:szCs w:val="36"/>
        </w:rPr>
        <w:t>p</w:t>
      </w:r>
      <w:r w:rsidR="00683C2F" w:rsidRPr="000B0225">
        <w:rPr>
          <w:b/>
          <w:sz w:val="36"/>
          <w:szCs w:val="36"/>
        </w:rPr>
        <w:t xml:space="preserve">lanning </w:t>
      </w:r>
      <w:r w:rsidR="000572B2" w:rsidRPr="000B0225">
        <w:rPr>
          <w:b/>
          <w:sz w:val="36"/>
          <w:szCs w:val="36"/>
        </w:rPr>
        <w:t>s</w:t>
      </w:r>
      <w:r w:rsidR="00683C2F" w:rsidRPr="000B0225">
        <w:rPr>
          <w:b/>
          <w:sz w:val="36"/>
          <w:szCs w:val="36"/>
        </w:rPr>
        <w:t xml:space="preserve">ystem </w:t>
      </w:r>
      <w:r w:rsidR="00417D2C" w:rsidRPr="000B0225">
        <w:rPr>
          <w:b/>
          <w:sz w:val="36"/>
          <w:szCs w:val="36"/>
        </w:rPr>
        <w:t xml:space="preserve">for </w:t>
      </w:r>
      <w:r w:rsidR="000572B2" w:rsidRPr="000B0225">
        <w:rPr>
          <w:b/>
          <w:sz w:val="36"/>
          <w:szCs w:val="36"/>
        </w:rPr>
        <w:t>l</w:t>
      </w:r>
      <w:r w:rsidR="00417D2C" w:rsidRPr="000B0225">
        <w:rPr>
          <w:b/>
          <w:sz w:val="36"/>
          <w:szCs w:val="36"/>
        </w:rPr>
        <w:t xml:space="preserve">ow </w:t>
      </w:r>
      <w:r w:rsidR="000572B2" w:rsidRPr="000B0225">
        <w:rPr>
          <w:b/>
          <w:sz w:val="36"/>
          <w:szCs w:val="36"/>
        </w:rPr>
        <w:t>d</w:t>
      </w:r>
      <w:r w:rsidR="00417D2C" w:rsidRPr="000B0225">
        <w:rPr>
          <w:b/>
          <w:sz w:val="36"/>
          <w:szCs w:val="36"/>
        </w:rPr>
        <w:t xml:space="preserve">ose </w:t>
      </w:r>
      <w:r w:rsidR="000572B2" w:rsidRPr="000B0225">
        <w:rPr>
          <w:b/>
          <w:sz w:val="36"/>
          <w:szCs w:val="36"/>
        </w:rPr>
        <w:t>r</w:t>
      </w:r>
      <w:r w:rsidR="00417D2C" w:rsidRPr="000B0225">
        <w:rPr>
          <w:b/>
          <w:sz w:val="36"/>
          <w:szCs w:val="36"/>
        </w:rPr>
        <w:t xml:space="preserve">ate </w:t>
      </w:r>
      <w:r w:rsidR="000572B2" w:rsidRPr="000B0225">
        <w:rPr>
          <w:b/>
          <w:sz w:val="36"/>
          <w:szCs w:val="36"/>
        </w:rPr>
        <w:t>p</w:t>
      </w:r>
      <w:r w:rsidR="00417D2C" w:rsidRPr="000B0225">
        <w:rPr>
          <w:b/>
          <w:sz w:val="36"/>
          <w:szCs w:val="36"/>
        </w:rPr>
        <w:t>rostate</w:t>
      </w:r>
      <w:r w:rsidR="00A76698" w:rsidRPr="000B0225">
        <w:rPr>
          <w:b/>
          <w:sz w:val="36"/>
          <w:szCs w:val="36"/>
        </w:rPr>
        <w:t xml:space="preserve"> </w:t>
      </w:r>
      <w:r w:rsidR="000572B2" w:rsidRPr="000B0225">
        <w:rPr>
          <w:b/>
          <w:sz w:val="36"/>
          <w:szCs w:val="36"/>
        </w:rPr>
        <w:t>b</w:t>
      </w:r>
      <w:r w:rsidR="00A76698" w:rsidRPr="000B0225">
        <w:rPr>
          <w:b/>
          <w:sz w:val="36"/>
          <w:szCs w:val="36"/>
        </w:rPr>
        <w:t>rachytherapy</w:t>
      </w:r>
    </w:p>
    <w:p w14:paraId="113E9D8D" w14:textId="77777777" w:rsidR="00417D2C" w:rsidRPr="000B0225" w:rsidRDefault="00417D2C" w:rsidP="00B3295F">
      <w:pPr>
        <w:spacing w:line="480" w:lineRule="auto"/>
      </w:pPr>
      <w:bookmarkStart w:id="0" w:name="_GoBack"/>
      <w:bookmarkEnd w:id="0"/>
    </w:p>
    <w:p w14:paraId="2A2EDC47" w14:textId="77777777" w:rsidR="00417D2C" w:rsidRPr="000B0225" w:rsidRDefault="000424F2" w:rsidP="00B3295F">
      <w:pPr>
        <w:spacing w:line="480" w:lineRule="auto"/>
      </w:pPr>
      <w:r w:rsidRPr="000B0225">
        <w:t>Sandeep Dhanesar</w:t>
      </w:r>
      <w:r w:rsidR="006616B6" w:rsidRPr="000B0225">
        <w:t>, PhD</w:t>
      </w:r>
      <w:r w:rsidR="00A76698" w:rsidRPr="000B0225">
        <w:rPr>
          <w:vertAlign w:val="superscript"/>
        </w:rPr>
        <w:t>1</w:t>
      </w:r>
      <w:r w:rsidR="0051480B" w:rsidRPr="000B0225">
        <w:t xml:space="preserve">, </w:t>
      </w:r>
      <w:r w:rsidR="006616B6" w:rsidRPr="000B0225">
        <w:t xml:space="preserve">Tze </w:t>
      </w:r>
      <w:r w:rsidR="00487821" w:rsidRPr="000B0225">
        <w:t xml:space="preserve">Yee </w:t>
      </w:r>
      <w:r w:rsidR="006616B6" w:rsidRPr="000B0225">
        <w:t>Lim, BS,</w:t>
      </w:r>
      <w:r w:rsidR="00A76698" w:rsidRPr="000B0225">
        <w:rPr>
          <w:vertAlign w:val="superscript"/>
        </w:rPr>
        <w:t>2</w:t>
      </w:r>
      <w:r w:rsidR="006616B6" w:rsidRPr="000B0225">
        <w:t xml:space="preserve"> Weiliang Du,</w:t>
      </w:r>
      <w:r w:rsidR="00A76698" w:rsidRPr="000B0225">
        <w:rPr>
          <w:vertAlign w:val="superscript"/>
        </w:rPr>
        <w:t>1</w:t>
      </w:r>
      <w:r w:rsidR="006616B6" w:rsidRPr="000B0225">
        <w:t xml:space="preserve"> PhD, Teresa L. Bruno,</w:t>
      </w:r>
      <w:r w:rsidR="00A76698" w:rsidRPr="000B0225">
        <w:rPr>
          <w:vertAlign w:val="superscript"/>
        </w:rPr>
        <w:t>1</w:t>
      </w:r>
      <w:r w:rsidR="006616B6" w:rsidRPr="000B0225">
        <w:t xml:space="preserve"> BS, CMD Steven</w:t>
      </w:r>
      <w:r w:rsidR="00A76698" w:rsidRPr="000B0225">
        <w:t xml:space="preserve"> J.</w:t>
      </w:r>
      <w:r w:rsidR="006616B6" w:rsidRPr="000B0225">
        <w:t xml:space="preserve"> Frank, MD</w:t>
      </w:r>
      <w:r w:rsidR="00A76698" w:rsidRPr="000B0225">
        <w:rPr>
          <w:vertAlign w:val="superscript"/>
        </w:rPr>
        <w:t>3</w:t>
      </w:r>
      <w:r w:rsidRPr="000B0225">
        <w:t xml:space="preserve"> and</w:t>
      </w:r>
      <w:r w:rsidR="00417D2C" w:rsidRPr="000B0225">
        <w:t xml:space="preserve"> Rajat </w:t>
      </w:r>
      <w:r w:rsidR="00A76698" w:rsidRPr="000B0225">
        <w:t xml:space="preserve">J. </w:t>
      </w:r>
      <w:r w:rsidR="00417D2C" w:rsidRPr="000B0225">
        <w:t>Kudchadker</w:t>
      </w:r>
      <w:r w:rsidR="006616B6" w:rsidRPr="000B0225">
        <w:t>, PhD</w:t>
      </w:r>
      <w:r w:rsidR="00A76698" w:rsidRPr="000B0225">
        <w:rPr>
          <w:vertAlign w:val="superscript"/>
        </w:rPr>
        <w:t>1</w:t>
      </w:r>
    </w:p>
    <w:p w14:paraId="62C55028" w14:textId="77777777" w:rsidR="00A76698" w:rsidRPr="000B0225" w:rsidRDefault="00A76698" w:rsidP="00B3295F">
      <w:pPr>
        <w:spacing w:line="480" w:lineRule="auto"/>
        <w:rPr>
          <w:b/>
        </w:rPr>
      </w:pPr>
    </w:p>
    <w:p w14:paraId="46A0E97E" w14:textId="77777777" w:rsidR="006616B6" w:rsidRPr="007B3ADF" w:rsidRDefault="006616B6" w:rsidP="00B3295F">
      <w:pPr>
        <w:spacing w:line="480" w:lineRule="auto"/>
        <w:contextualSpacing/>
        <w:rPr>
          <w:i/>
        </w:rPr>
      </w:pPr>
      <w:r w:rsidRPr="007B3ADF">
        <w:rPr>
          <w:i/>
          <w:vertAlign w:val="superscript"/>
        </w:rPr>
        <w:t>1</w:t>
      </w:r>
      <w:r w:rsidRPr="007B3ADF">
        <w:rPr>
          <w:i/>
        </w:rPr>
        <w:t>Department of Radiation Physics, The University of Texas MD Anderson Cancer Center, 1515 Holcombe Boulevard, Unit 94, Houston, TX 77030, USA</w:t>
      </w:r>
    </w:p>
    <w:p w14:paraId="262A743F" w14:textId="77777777" w:rsidR="006616B6" w:rsidRPr="007B3ADF" w:rsidRDefault="006616B6" w:rsidP="00B3295F">
      <w:pPr>
        <w:spacing w:line="480" w:lineRule="auto"/>
        <w:contextualSpacing/>
        <w:rPr>
          <w:i/>
        </w:rPr>
      </w:pPr>
      <w:r w:rsidRPr="007B3ADF">
        <w:rPr>
          <w:i/>
          <w:vertAlign w:val="superscript"/>
        </w:rPr>
        <w:t>2</w:t>
      </w:r>
      <w:r w:rsidRPr="007B3ADF">
        <w:rPr>
          <w:i/>
        </w:rPr>
        <w:t>The University of Texas at Houston Graduate School of Biomedical Sciences, 6767 Bertner Avenue, S3.8344, Houston, TX 77030, USA</w:t>
      </w:r>
    </w:p>
    <w:p w14:paraId="45BA56D3" w14:textId="77777777" w:rsidR="006616B6" w:rsidRPr="007B3ADF" w:rsidRDefault="00A76698" w:rsidP="00B3295F">
      <w:pPr>
        <w:spacing w:line="480" w:lineRule="auto"/>
        <w:contextualSpacing/>
        <w:rPr>
          <w:i/>
        </w:rPr>
      </w:pPr>
      <w:r w:rsidRPr="007B3ADF">
        <w:rPr>
          <w:i/>
          <w:vertAlign w:val="superscript"/>
        </w:rPr>
        <w:t>3</w:t>
      </w:r>
      <w:r w:rsidR="006616B6" w:rsidRPr="007B3ADF">
        <w:rPr>
          <w:i/>
        </w:rPr>
        <w:t>Department of Radiation Oncology, The University of Texas MD Anderson Cancer Center, 1515 Holcombe Boulevard, Houston, TX 77030, USA</w:t>
      </w:r>
    </w:p>
    <w:p w14:paraId="155B754C" w14:textId="77777777" w:rsidR="007B3ADF" w:rsidRPr="000B0225" w:rsidRDefault="007B3ADF" w:rsidP="00B3295F">
      <w:pPr>
        <w:spacing w:line="480" w:lineRule="auto"/>
        <w:contextualSpacing/>
      </w:pPr>
    </w:p>
    <w:p w14:paraId="3FE22091" w14:textId="77777777" w:rsidR="00C708DE" w:rsidRDefault="006616B6" w:rsidP="00B3295F">
      <w:pPr>
        <w:spacing w:line="480" w:lineRule="auto"/>
      </w:pPr>
      <w:r w:rsidRPr="000B0225">
        <w:t xml:space="preserve">Corresponding Author: Rajat J. Kudchadker, </w:t>
      </w:r>
      <w:r w:rsidR="00910CD2" w:rsidRPr="000B0225">
        <w:t>Department of Radiation Physics, Unit 1202, The University of Texas M</w:t>
      </w:r>
      <w:r w:rsidRPr="000B0225">
        <w:t xml:space="preserve">D Anderson Cancer Center, </w:t>
      </w:r>
      <w:r w:rsidR="00910CD2" w:rsidRPr="000B0225">
        <w:t>1515</w:t>
      </w:r>
      <w:r w:rsidRPr="000B0225">
        <w:t xml:space="preserve"> Holcombe Boulevard, Houston, TX 77030, USA</w:t>
      </w:r>
      <w:r w:rsidR="00910CD2" w:rsidRPr="000B0225">
        <w:t>;</w:t>
      </w:r>
      <w:r w:rsidRPr="000B0225">
        <w:t xml:space="preserve"> Phone: 713-563-2538</w:t>
      </w:r>
      <w:r w:rsidR="00910CD2" w:rsidRPr="000B0225">
        <w:t>;</w:t>
      </w:r>
      <w:r w:rsidRPr="000B0225">
        <w:t xml:space="preserve"> Fax: 713-563-6949</w:t>
      </w:r>
    </w:p>
    <w:p w14:paraId="54C58736" w14:textId="61082561" w:rsidR="006616B6" w:rsidRPr="000B0225" w:rsidRDefault="006616B6" w:rsidP="00B3295F">
      <w:pPr>
        <w:spacing w:line="480" w:lineRule="auto"/>
      </w:pPr>
      <w:r w:rsidRPr="000B0225">
        <w:t>rkudchad@mdanderson.org</w:t>
      </w:r>
    </w:p>
    <w:p w14:paraId="15FDA822" w14:textId="77777777" w:rsidR="007B3ADF" w:rsidRDefault="007B3ADF" w:rsidP="00910CD2">
      <w:pPr>
        <w:overflowPunct/>
        <w:autoSpaceDE/>
        <w:autoSpaceDN/>
        <w:adjustRightInd/>
        <w:spacing w:line="480" w:lineRule="auto"/>
        <w:textAlignment w:val="auto"/>
        <w:rPr>
          <w:b/>
        </w:rPr>
      </w:pPr>
    </w:p>
    <w:p w14:paraId="65FCB9E2" w14:textId="3B28B51D" w:rsidR="009B4C43" w:rsidRPr="000B0225" w:rsidRDefault="007B3ADF" w:rsidP="00375ECB">
      <w:pPr>
        <w:spacing w:line="480" w:lineRule="auto"/>
        <w:contextualSpacing/>
      </w:pPr>
      <w:r w:rsidRPr="000B0225">
        <w:t>Short Title: MIM Symphony treatment plan</w:t>
      </w:r>
      <w:r w:rsidR="00375ECB">
        <w:t>ning for prostate brachytherapy.</w:t>
      </w:r>
      <w:r w:rsidR="00375ECB" w:rsidRPr="000B0225">
        <w:t xml:space="preserve"> </w:t>
      </w:r>
    </w:p>
    <w:sectPr w:rsidR="009B4C43" w:rsidRPr="000B0225" w:rsidSect="00375ECB">
      <w:footerReference w:type="default" r:id="rId8"/>
      <w:pgSz w:w="12240" w:h="15840"/>
      <w:pgMar w:top="1440" w:right="2347" w:bottom="2347" w:left="23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F9182" w14:textId="77777777" w:rsidR="006C0FC4" w:rsidRDefault="006C0FC4" w:rsidP="00A90413">
      <w:r>
        <w:separator/>
      </w:r>
    </w:p>
  </w:endnote>
  <w:endnote w:type="continuationSeparator" w:id="0">
    <w:p w14:paraId="171A413C" w14:textId="77777777" w:rsidR="006C0FC4" w:rsidRDefault="006C0FC4" w:rsidP="00A90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ED17BD" w14:textId="2E429AAC" w:rsidR="006C0FC4" w:rsidRDefault="006C0FC4">
    <w:pPr>
      <w:pStyle w:val="Footer"/>
    </w:pPr>
  </w:p>
  <w:p w14:paraId="10534CF9" w14:textId="77777777" w:rsidR="006C0FC4" w:rsidRDefault="006C0F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2E566" w14:textId="77777777" w:rsidR="006C0FC4" w:rsidRDefault="006C0FC4" w:rsidP="00A90413">
      <w:r>
        <w:separator/>
      </w:r>
    </w:p>
  </w:footnote>
  <w:footnote w:type="continuationSeparator" w:id="0">
    <w:p w14:paraId="4AAD4070" w14:textId="77777777" w:rsidR="006C0FC4" w:rsidRDefault="006C0FC4" w:rsidP="00A904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4F6018"/>
    <w:multiLevelType w:val="multilevel"/>
    <w:tmpl w:val="9F6ED0AE"/>
    <w:lvl w:ilvl="0">
      <w:start w:val="1"/>
      <w:numFmt w:val="upperRoman"/>
      <w:lvlText w:val="%1."/>
      <w:lvlJc w:val="left"/>
      <w:pPr>
        <w:ind w:left="720" w:hanging="720"/>
      </w:pPr>
      <w:rPr>
        <w:rFonts w:eastAsia="Times New Roman" w:hint="default"/>
        <w:b/>
      </w:rPr>
    </w:lvl>
    <w:lvl w:ilvl="1">
      <w:start w:val="1"/>
      <w:numFmt w:val="upperLetter"/>
      <w:lvlText w:val="%2."/>
      <w:lvlJc w:val="left"/>
      <w:pPr>
        <w:ind w:left="720" w:hanging="720"/>
      </w:pPr>
      <w:rPr>
        <w:rFonts w:hint="default"/>
        <w:b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">
    <w:nsid w:val="2D5B4ADC"/>
    <w:multiLevelType w:val="hybridMultilevel"/>
    <w:tmpl w:val="BA2236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74405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9A1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604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D401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E27D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A0EC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7C1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B8A6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2FE06FD"/>
    <w:multiLevelType w:val="hybridMultilevel"/>
    <w:tmpl w:val="BCD00D5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ED7222"/>
    <w:multiLevelType w:val="hybridMultilevel"/>
    <w:tmpl w:val="41D60A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CA215A"/>
    <w:multiLevelType w:val="hybridMultilevel"/>
    <w:tmpl w:val="89561A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E5F7A30"/>
    <w:multiLevelType w:val="hybridMultilevel"/>
    <w:tmpl w:val="9268137C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5AC257C"/>
    <w:multiLevelType w:val="hybridMultilevel"/>
    <w:tmpl w:val="BA2236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74405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9A1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604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D401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E27D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A0EC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7C1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B8A6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3094EFE"/>
    <w:multiLevelType w:val="hybridMultilevel"/>
    <w:tmpl w:val="5EB0DB00"/>
    <w:lvl w:ilvl="0" w:tplc="1F9A9D6A">
      <w:start w:val="1"/>
      <w:numFmt w:val="upperLetter"/>
      <w:lvlText w:val="%1."/>
      <w:lvlJc w:val="left"/>
      <w:pPr>
        <w:ind w:left="360" w:hanging="360"/>
      </w:pPr>
      <w:rPr>
        <w:rFonts w:ascii="TimesNewRomanPSMT" w:hAnsi="TimesNewRomanPSMT" w:cs="TimesNewRomanPSMT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5A23519"/>
    <w:multiLevelType w:val="hybridMultilevel"/>
    <w:tmpl w:val="BA2236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74405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9A1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604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D401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E27D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A0EC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7C1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B8A6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6"/>
  </w:num>
  <w:num w:numId="5">
    <w:abstractNumId w:val="0"/>
  </w:num>
  <w:num w:numId="6">
    <w:abstractNumId w:val="3"/>
  </w:num>
  <w:num w:numId="7">
    <w:abstractNumId w:val="5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NotTrackFormatting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D37"/>
    <w:rsid w:val="00011C32"/>
    <w:rsid w:val="00015F25"/>
    <w:rsid w:val="00022528"/>
    <w:rsid w:val="00022B7D"/>
    <w:rsid w:val="000424F2"/>
    <w:rsid w:val="00045E3A"/>
    <w:rsid w:val="0005356F"/>
    <w:rsid w:val="00055BF2"/>
    <w:rsid w:val="000572B2"/>
    <w:rsid w:val="00062EE4"/>
    <w:rsid w:val="00071D56"/>
    <w:rsid w:val="00076C56"/>
    <w:rsid w:val="00080D43"/>
    <w:rsid w:val="00081222"/>
    <w:rsid w:val="000876B2"/>
    <w:rsid w:val="00093259"/>
    <w:rsid w:val="00093F3A"/>
    <w:rsid w:val="000A01FD"/>
    <w:rsid w:val="000B0225"/>
    <w:rsid w:val="000B63C8"/>
    <w:rsid w:val="000B66D3"/>
    <w:rsid w:val="000C0972"/>
    <w:rsid w:val="000D4D95"/>
    <w:rsid w:val="000E12B9"/>
    <w:rsid w:val="000F1982"/>
    <w:rsid w:val="000F275E"/>
    <w:rsid w:val="000F3426"/>
    <w:rsid w:val="000F6502"/>
    <w:rsid w:val="00102F09"/>
    <w:rsid w:val="00111E05"/>
    <w:rsid w:val="00121293"/>
    <w:rsid w:val="0012214E"/>
    <w:rsid w:val="001277E3"/>
    <w:rsid w:val="00131A0A"/>
    <w:rsid w:val="00132560"/>
    <w:rsid w:val="00133688"/>
    <w:rsid w:val="001439E0"/>
    <w:rsid w:val="001503C2"/>
    <w:rsid w:val="0015204B"/>
    <w:rsid w:val="00157571"/>
    <w:rsid w:val="0016173C"/>
    <w:rsid w:val="001646E1"/>
    <w:rsid w:val="001659F5"/>
    <w:rsid w:val="00171E7A"/>
    <w:rsid w:val="001731A0"/>
    <w:rsid w:val="00173728"/>
    <w:rsid w:val="00185758"/>
    <w:rsid w:val="001952B4"/>
    <w:rsid w:val="001A2698"/>
    <w:rsid w:val="001A606A"/>
    <w:rsid w:val="001B224F"/>
    <w:rsid w:val="001C00DE"/>
    <w:rsid w:val="001C43FA"/>
    <w:rsid w:val="001C7C9B"/>
    <w:rsid w:val="001D5BC3"/>
    <w:rsid w:val="001D68C9"/>
    <w:rsid w:val="001E0ACD"/>
    <w:rsid w:val="001E0CC9"/>
    <w:rsid w:val="001E31CD"/>
    <w:rsid w:val="001F2E33"/>
    <w:rsid w:val="002022F8"/>
    <w:rsid w:val="0022421F"/>
    <w:rsid w:val="002253FC"/>
    <w:rsid w:val="00226A8E"/>
    <w:rsid w:val="002277FE"/>
    <w:rsid w:val="00233E34"/>
    <w:rsid w:val="0024092B"/>
    <w:rsid w:val="00240FD6"/>
    <w:rsid w:val="00244703"/>
    <w:rsid w:val="00245413"/>
    <w:rsid w:val="0025196C"/>
    <w:rsid w:val="0026177C"/>
    <w:rsid w:val="00263014"/>
    <w:rsid w:val="00263E45"/>
    <w:rsid w:val="00264BD0"/>
    <w:rsid w:val="00264CFC"/>
    <w:rsid w:val="002657BC"/>
    <w:rsid w:val="002715C5"/>
    <w:rsid w:val="002716F1"/>
    <w:rsid w:val="002724DD"/>
    <w:rsid w:val="00290DA4"/>
    <w:rsid w:val="002C6A90"/>
    <w:rsid w:val="002C6B54"/>
    <w:rsid w:val="002C7CDD"/>
    <w:rsid w:val="002E4028"/>
    <w:rsid w:val="002F46FD"/>
    <w:rsid w:val="002F5EA8"/>
    <w:rsid w:val="002F70A3"/>
    <w:rsid w:val="0030056F"/>
    <w:rsid w:val="00306858"/>
    <w:rsid w:val="00307D87"/>
    <w:rsid w:val="00315187"/>
    <w:rsid w:val="003240D7"/>
    <w:rsid w:val="00343A4F"/>
    <w:rsid w:val="003442F9"/>
    <w:rsid w:val="00344BA8"/>
    <w:rsid w:val="003536BA"/>
    <w:rsid w:val="00353887"/>
    <w:rsid w:val="003641BC"/>
    <w:rsid w:val="0036760A"/>
    <w:rsid w:val="003678D5"/>
    <w:rsid w:val="00371F74"/>
    <w:rsid w:val="00375ECB"/>
    <w:rsid w:val="00383F15"/>
    <w:rsid w:val="00384723"/>
    <w:rsid w:val="0038640B"/>
    <w:rsid w:val="00391871"/>
    <w:rsid w:val="00392B4D"/>
    <w:rsid w:val="00394138"/>
    <w:rsid w:val="00395679"/>
    <w:rsid w:val="003A4334"/>
    <w:rsid w:val="003A61F8"/>
    <w:rsid w:val="003A7165"/>
    <w:rsid w:val="003A72EB"/>
    <w:rsid w:val="003B5DB0"/>
    <w:rsid w:val="003B5E87"/>
    <w:rsid w:val="003B7893"/>
    <w:rsid w:val="003D0D59"/>
    <w:rsid w:val="003D2154"/>
    <w:rsid w:val="003D4024"/>
    <w:rsid w:val="003E5863"/>
    <w:rsid w:val="003F2B22"/>
    <w:rsid w:val="00401B7F"/>
    <w:rsid w:val="004043BE"/>
    <w:rsid w:val="004103AD"/>
    <w:rsid w:val="004134F2"/>
    <w:rsid w:val="00417D2C"/>
    <w:rsid w:val="00417F9E"/>
    <w:rsid w:val="004261A4"/>
    <w:rsid w:val="0043659A"/>
    <w:rsid w:val="0044271B"/>
    <w:rsid w:val="00473F55"/>
    <w:rsid w:val="00476820"/>
    <w:rsid w:val="00487821"/>
    <w:rsid w:val="0049540C"/>
    <w:rsid w:val="004A05B3"/>
    <w:rsid w:val="004A465E"/>
    <w:rsid w:val="004B3899"/>
    <w:rsid w:val="004B6511"/>
    <w:rsid w:val="004C6DDD"/>
    <w:rsid w:val="004D0CAC"/>
    <w:rsid w:val="004D7F98"/>
    <w:rsid w:val="004E5CFE"/>
    <w:rsid w:val="004E748B"/>
    <w:rsid w:val="004F74C1"/>
    <w:rsid w:val="0051480B"/>
    <w:rsid w:val="005458FF"/>
    <w:rsid w:val="005548B3"/>
    <w:rsid w:val="0056047B"/>
    <w:rsid w:val="00566B82"/>
    <w:rsid w:val="00570B16"/>
    <w:rsid w:val="00572D43"/>
    <w:rsid w:val="00581838"/>
    <w:rsid w:val="00586F18"/>
    <w:rsid w:val="0059129D"/>
    <w:rsid w:val="00593E68"/>
    <w:rsid w:val="005A0DB4"/>
    <w:rsid w:val="005C123D"/>
    <w:rsid w:val="005C210D"/>
    <w:rsid w:val="005C3FD5"/>
    <w:rsid w:val="005C6FD7"/>
    <w:rsid w:val="005D355A"/>
    <w:rsid w:val="005E205B"/>
    <w:rsid w:val="005E3688"/>
    <w:rsid w:val="005F0032"/>
    <w:rsid w:val="005F43E2"/>
    <w:rsid w:val="005F7BF8"/>
    <w:rsid w:val="00603B58"/>
    <w:rsid w:val="00603C94"/>
    <w:rsid w:val="00607C00"/>
    <w:rsid w:val="00616159"/>
    <w:rsid w:val="00624B1C"/>
    <w:rsid w:val="006257BE"/>
    <w:rsid w:val="0063551D"/>
    <w:rsid w:val="00636D5D"/>
    <w:rsid w:val="00644A6B"/>
    <w:rsid w:val="00654A29"/>
    <w:rsid w:val="006560D8"/>
    <w:rsid w:val="0065740E"/>
    <w:rsid w:val="006616B6"/>
    <w:rsid w:val="00666000"/>
    <w:rsid w:val="00667743"/>
    <w:rsid w:val="006721FC"/>
    <w:rsid w:val="00683C2F"/>
    <w:rsid w:val="00684B26"/>
    <w:rsid w:val="006912E7"/>
    <w:rsid w:val="00692B40"/>
    <w:rsid w:val="0069576A"/>
    <w:rsid w:val="006959FC"/>
    <w:rsid w:val="006A1910"/>
    <w:rsid w:val="006A4494"/>
    <w:rsid w:val="006A5CE9"/>
    <w:rsid w:val="006B12C1"/>
    <w:rsid w:val="006B352F"/>
    <w:rsid w:val="006C0FC4"/>
    <w:rsid w:val="006D0A1B"/>
    <w:rsid w:val="006D5322"/>
    <w:rsid w:val="006E1F3F"/>
    <w:rsid w:val="007029FA"/>
    <w:rsid w:val="00706766"/>
    <w:rsid w:val="00721618"/>
    <w:rsid w:val="00721B3E"/>
    <w:rsid w:val="00722DA0"/>
    <w:rsid w:val="007443C3"/>
    <w:rsid w:val="00761B5F"/>
    <w:rsid w:val="00770338"/>
    <w:rsid w:val="00777FA6"/>
    <w:rsid w:val="00782038"/>
    <w:rsid w:val="007A1802"/>
    <w:rsid w:val="007A28AB"/>
    <w:rsid w:val="007A3896"/>
    <w:rsid w:val="007B3468"/>
    <w:rsid w:val="007B3ADF"/>
    <w:rsid w:val="007B50CD"/>
    <w:rsid w:val="007B64D0"/>
    <w:rsid w:val="007C357C"/>
    <w:rsid w:val="007D1E53"/>
    <w:rsid w:val="007D2AEE"/>
    <w:rsid w:val="007D46FF"/>
    <w:rsid w:val="007D6D65"/>
    <w:rsid w:val="007E41E8"/>
    <w:rsid w:val="007F04F7"/>
    <w:rsid w:val="007F0896"/>
    <w:rsid w:val="007F08BE"/>
    <w:rsid w:val="007F3651"/>
    <w:rsid w:val="007F36EC"/>
    <w:rsid w:val="007F5FBA"/>
    <w:rsid w:val="008023A7"/>
    <w:rsid w:val="00810913"/>
    <w:rsid w:val="00810D2B"/>
    <w:rsid w:val="0082001D"/>
    <w:rsid w:val="008278BF"/>
    <w:rsid w:val="00834275"/>
    <w:rsid w:val="008345E9"/>
    <w:rsid w:val="0084606F"/>
    <w:rsid w:val="00847D75"/>
    <w:rsid w:val="00852162"/>
    <w:rsid w:val="00866B9D"/>
    <w:rsid w:val="008674D0"/>
    <w:rsid w:val="00885126"/>
    <w:rsid w:val="00886610"/>
    <w:rsid w:val="00892A5D"/>
    <w:rsid w:val="00894E3B"/>
    <w:rsid w:val="00897395"/>
    <w:rsid w:val="008A04CD"/>
    <w:rsid w:val="008A2B01"/>
    <w:rsid w:val="008D300B"/>
    <w:rsid w:val="008E6DF2"/>
    <w:rsid w:val="008F0446"/>
    <w:rsid w:val="008F1404"/>
    <w:rsid w:val="00901249"/>
    <w:rsid w:val="0090270B"/>
    <w:rsid w:val="00910CD2"/>
    <w:rsid w:val="00911FF0"/>
    <w:rsid w:val="0091603F"/>
    <w:rsid w:val="00931383"/>
    <w:rsid w:val="00931EFD"/>
    <w:rsid w:val="009350FC"/>
    <w:rsid w:val="00941C89"/>
    <w:rsid w:val="00941E10"/>
    <w:rsid w:val="0095148A"/>
    <w:rsid w:val="009544CB"/>
    <w:rsid w:val="009628A9"/>
    <w:rsid w:val="00964238"/>
    <w:rsid w:val="0097103D"/>
    <w:rsid w:val="00971A2D"/>
    <w:rsid w:val="00977878"/>
    <w:rsid w:val="009866B5"/>
    <w:rsid w:val="009A37F5"/>
    <w:rsid w:val="009A5BE8"/>
    <w:rsid w:val="009B4C43"/>
    <w:rsid w:val="009B5A59"/>
    <w:rsid w:val="009C2858"/>
    <w:rsid w:val="009C3266"/>
    <w:rsid w:val="009C4BA6"/>
    <w:rsid w:val="009D715E"/>
    <w:rsid w:val="009E44E2"/>
    <w:rsid w:val="00A0082A"/>
    <w:rsid w:val="00A070CB"/>
    <w:rsid w:val="00A13A35"/>
    <w:rsid w:val="00A169BC"/>
    <w:rsid w:val="00A202C6"/>
    <w:rsid w:val="00A24D5E"/>
    <w:rsid w:val="00A26544"/>
    <w:rsid w:val="00A5001C"/>
    <w:rsid w:val="00A5325B"/>
    <w:rsid w:val="00A55E03"/>
    <w:rsid w:val="00A56869"/>
    <w:rsid w:val="00A56968"/>
    <w:rsid w:val="00A61623"/>
    <w:rsid w:val="00A67DCE"/>
    <w:rsid w:val="00A76698"/>
    <w:rsid w:val="00A84567"/>
    <w:rsid w:val="00A90413"/>
    <w:rsid w:val="00A92845"/>
    <w:rsid w:val="00A96C91"/>
    <w:rsid w:val="00A973D0"/>
    <w:rsid w:val="00AA2388"/>
    <w:rsid w:val="00AB3D29"/>
    <w:rsid w:val="00AB57B2"/>
    <w:rsid w:val="00AB6866"/>
    <w:rsid w:val="00AC2541"/>
    <w:rsid w:val="00AC4C18"/>
    <w:rsid w:val="00AD4907"/>
    <w:rsid w:val="00AE567B"/>
    <w:rsid w:val="00AF33C0"/>
    <w:rsid w:val="00AF4576"/>
    <w:rsid w:val="00B0452F"/>
    <w:rsid w:val="00B05EB9"/>
    <w:rsid w:val="00B1015A"/>
    <w:rsid w:val="00B15C62"/>
    <w:rsid w:val="00B1742D"/>
    <w:rsid w:val="00B25DEE"/>
    <w:rsid w:val="00B3006F"/>
    <w:rsid w:val="00B3295F"/>
    <w:rsid w:val="00B32F72"/>
    <w:rsid w:val="00B40DBA"/>
    <w:rsid w:val="00B42C50"/>
    <w:rsid w:val="00B47930"/>
    <w:rsid w:val="00B47B63"/>
    <w:rsid w:val="00B50296"/>
    <w:rsid w:val="00B50433"/>
    <w:rsid w:val="00B51D4F"/>
    <w:rsid w:val="00B54394"/>
    <w:rsid w:val="00B613D1"/>
    <w:rsid w:val="00B728E9"/>
    <w:rsid w:val="00B74DF6"/>
    <w:rsid w:val="00B811D0"/>
    <w:rsid w:val="00B878DE"/>
    <w:rsid w:val="00B90197"/>
    <w:rsid w:val="00BA5041"/>
    <w:rsid w:val="00BA5DE2"/>
    <w:rsid w:val="00BA62A1"/>
    <w:rsid w:val="00BB1893"/>
    <w:rsid w:val="00BB206A"/>
    <w:rsid w:val="00BB4284"/>
    <w:rsid w:val="00BB6D4C"/>
    <w:rsid w:val="00BC4946"/>
    <w:rsid w:val="00BD0D37"/>
    <w:rsid w:val="00BE2A80"/>
    <w:rsid w:val="00BE7CE5"/>
    <w:rsid w:val="00BF3E72"/>
    <w:rsid w:val="00C13FC0"/>
    <w:rsid w:val="00C15CFC"/>
    <w:rsid w:val="00C23C21"/>
    <w:rsid w:val="00C35879"/>
    <w:rsid w:val="00C36E0C"/>
    <w:rsid w:val="00C4309C"/>
    <w:rsid w:val="00C44BA4"/>
    <w:rsid w:val="00C55C08"/>
    <w:rsid w:val="00C5781E"/>
    <w:rsid w:val="00C620D4"/>
    <w:rsid w:val="00C62252"/>
    <w:rsid w:val="00C627CD"/>
    <w:rsid w:val="00C66B61"/>
    <w:rsid w:val="00C708DE"/>
    <w:rsid w:val="00C72B56"/>
    <w:rsid w:val="00C732E2"/>
    <w:rsid w:val="00C8055F"/>
    <w:rsid w:val="00C86E18"/>
    <w:rsid w:val="00C945BC"/>
    <w:rsid w:val="00CA0259"/>
    <w:rsid w:val="00CB149E"/>
    <w:rsid w:val="00CB5DA6"/>
    <w:rsid w:val="00CD16DE"/>
    <w:rsid w:val="00CD1E90"/>
    <w:rsid w:val="00CD3F75"/>
    <w:rsid w:val="00CE1805"/>
    <w:rsid w:val="00D017FD"/>
    <w:rsid w:val="00D01AEC"/>
    <w:rsid w:val="00D03EFD"/>
    <w:rsid w:val="00D07EF8"/>
    <w:rsid w:val="00D16330"/>
    <w:rsid w:val="00D242D7"/>
    <w:rsid w:val="00D25174"/>
    <w:rsid w:val="00D33EC8"/>
    <w:rsid w:val="00D34EE9"/>
    <w:rsid w:val="00D35168"/>
    <w:rsid w:val="00D359E4"/>
    <w:rsid w:val="00D464F4"/>
    <w:rsid w:val="00D5600A"/>
    <w:rsid w:val="00D76F0F"/>
    <w:rsid w:val="00D82922"/>
    <w:rsid w:val="00D82F11"/>
    <w:rsid w:val="00D866D5"/>
    <w:rsid w:val="00D911B8"/>
    <w:rsid w:val="00DA080D"/>
    <w:rsid w:val="00DC046B"/>
    <w:rsid w:val="00DD06CB"/>
    <w:rsid w:val="00DD25C4"/>
    <w:rsid w:val="00DE6664"/>
    <w:rsid w:val="00DE6948"/>
    <w:rsid w:val="00DF2AD2"/>
    <w:rsid w:val="00DF607E"/>
    <w:rsid w:val="00E15244"/>
    <w:rsid w:val="00E22BC6"/>
    <w:rsid w:val="00E2394A"/>
    <w:rsid w:val="00E31483"/>
    <w:rsid w:val="00E3537B"/>
    <w:rsid w:val="00E375CB"/>
    <w:rsid w:val="00E37FBA"/>
    <w:rsid w:val="00E406F9"/>
    <w:rsid w:val="00E652A2"/>
    <w:rsid w:val="00E72493"/>
    <w:rsid w:val="00E77068"/>
    <w:rsid w:val="00E77641"/>
    <w:rsid w:val="00E80EFC"/>
    <w:rsid w:val="00E90E9E"/>
    <w:rsid w:val="00E95D83"/>
    <w:rsid w:val="00E96742"/>
    <w:rsid w:val="00E975D7"/>
    <w:rsid w:val="00EA06B0"/>
    <w:rsid w:val="00EB4BC2"/>
    <w:rsid w:val="00EC77D1"/>
    <w:rsid w:val="00ED1DB2"/>
    <w:rsid w:val="00ED2B0E"/>
    <w:rsid w:val="00EE02BB"/>
    <w:rsid w:val="00EF36C7"/>
    <w:rsid w:val="00F02679"/>
    <w:rsid w:val="00F05DCA"/>
    <w:rsid w:val="00F120EF"/>
    <w:rsid w:val="00F13A9E"/>
    <w:rsid w:val="00F1599A"/>
    <w:rsid w:val="00F172B4"/>
    <w:rsid w:val="00F220D8"/>
    <w:rsid w:val="00F41BA2"/>
    <w:rsid w:val="00F470BC"/>
    <w:rsid w:val="00F55061"/>
    <w:rsid w:val="00F55D47"/>
    <w:rsid w:val="00F632EC"/>
    <w:rsid w:val="00F75061"/>
    <w:rsid w:val="00F767CC"/>
    <w:rsid w:val="00F83B65"/>
    <w:rsid w:val="00F86755"/>
    <w:rsid w:val="00F8735C"/>
    <w:rsid w:val="00F903B0"/>
    <w:rsid w:val="00F90458"/>
    <w:rsid w:val="00F9650C"/>
    <w:rsid w:val="00F97406"/>
    <w:rsid w:val="00F97992"/>
    <w:rsid w:val="00FB09C6"/>
    <w:rsid w:val="00FC252A"/>
    <w:rsid w:val="00FE08E1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727CF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29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9129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2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29D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616B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66B8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5001C"/>
    <w:rPr>
      <w:color w:val="808080"/>
    </w:rPr>
  </w:style>
  <w:style w:type="paragraph" w:styleId="NormalWeb">
    <w:name w:val="Normal (Web)"/>
    <w:basedOn w:val="Normal"/>
    <w:uiPriority w:val="99"/>
    <w:unhideWhenUsed/>
    <w:rsid w:val="004D7F98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904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41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04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413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1A0A"/>
  </w:style>
  <w:style w:type="character" w:styleId="Emphasis">
    <w:name w:val="Emphasis"/>
    <w:basedOn w:val="DefaultParagraphFont"/>
    <w:uiPriority w:val="20"/>
    <w:qFormat/>
    <w:rsid w:val="0043659A"/>
    <w:rPr>
      <w:b/>
      <w:bCs/>
      <w:i w:val="0"/>
      <w:iCs w:val="0"/>
    </w:rPr>
  </w:style>
  <w:style w:type="character" w:customStyle="1" w:styleId="st">
    <w:name w:val="st"/>
    <w:basedOn w:val="DefaultParagraphFont"/>
    <w:rsid w:val="0043659A"/>
  </w:style>
  <w:style w:type="paragraph" w:styleId="Revision">
    <w:name w:val="Revision"/>
    <w:hidden/>
    <w:uiPriority w:val="99"/>
    <w:semiHidden/>
    <w:rsid w:val="00F965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0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CAC"/>
  </w:style>
  <w:style w:type="character" w:customStyle="1" w:styleId="CommentTextChar">
    <w:name w:val="Comment Text Char"/>
    <w:basedOn w:val="DefaultParagraphFont"/>
    <w:link w:val="CommentText"/>
    <w:uiPriority w:val="99"/>
    <w:rsid w:val="004D0CA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CA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29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9129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2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29D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616B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66B8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5001C"/>
    <w:rPr>
      <w:color w:val="808080"/>
    </w:rPr>
  </w:style>
  <w:style w:type="paragraph" w:styleId="NormalWeb">
    <w:name w:val="Normal (Web)"/>
    <w:basedOn w:val="Normal"/>
    <w:uiPriority w:val="99"/>
    <w:unhideWhenUsed/>
    <w:rsid w:val="004D7F98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904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41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04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413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1A0A"/>
  </w:style>
  <w:style w:type="character" w:styleId="Emphasis">
    <w:name w:val="Emphasis"/>
    <w:basedOn w:val="DefaultParagraphFont"/>
    <w:uiPriority w:val="20"/>
    <w:qFormat/>
    <w:rsid w:val="0043659A"/>
    <w:rPr>
      <w:b/>
      <w:bCs/>
      <w:i w:val="0"/>
      <w:iCs w:val="0"/>
    </w:rPr>
  </w:style>
  <w:style w:type="character" w:customStyle="1" w:styleId="st">
    <w:name w:val="st"/>
    <w:basedOn w:val="DefaultParagraphFont"/>
    <w:rsid w:val="0043659A"/>
  </w:style>
  <w:style w:type="paragraph" w:styleId="Revision">
    <w:name w:val="Revision"/>
    <w:hidden/>
    <w:uiPriority w:val="99"/>
    <w:semiHidden/>
    <w:rsid w:val="00F965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0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CAC"/>
  </w:style>
  <w:style w:type="character" w:customStyle="1" w:styleId="CommentTextChar">
    <w:name w:val="Comment Text Char"/>
    <w:basedOn w:val="DefaultParagraphFont"/>
    <w:link w:val="CommentText"/>
    <w:uiPriority w:val="99"/>
    <w:rsid w:val="004D0CA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CA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16276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7825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66693">
                      <w:marLeft w:val="0"/>
                      <w:marRight w:val="0"/>
                      <w:marTop w:val="0"/>
                      <w:marBottom w:val="150"/>
                      <w:divBdr>
                        <w:top w:val="single" w:sz="2" w:space="8" w:color="B3B3B3"/>
                        <w:left w:val="single" w:sz="6" w:space="8" w:color="B3B3B3"/>
                        <w:bottom w:val="single" w:sz="6" w:space="4" w:color="B3B3B3"/>
                        <w:right w:val="single" w:sz="6" w:space="8" w:color="B3B3B3"/>
                      </w:divBdr>
                      <w:divsChild>
                        <w:div w:id="713190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4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7155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786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03212">
                      <w:marLeft w:val="0"/>
                      <w:marRight w:val="0"/>
                      <w:marTop w:val="0"/>
                      <w:marBottom w:val="150"/>
                      <w:divBdr>
                        <w:top w:val="single" w:sz="2" w:space="8" w:color="B3B3B3"/>
                        <w:left w:val="single" w:sz="6" w:space="8" w:color="B3B3B3"/>
                        <w:bottom w:val="single" w:sz="6" w:space="4" w:color="B3B3B3"/>
                        <w:right w:val="single" w:sz="6" w:space="8" w:color="B3B3B3"/>
                      </w:divBdr>
                      <w:divsChild>
                        <w:div w:id="136127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5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95529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5678627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9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170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0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282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368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066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esar,Sandeep Kaur</dc:creator>
  <cp:lastModifiedBy>Dhanesar,Sandeep Kaur</cp:lastModifiedBy>
  <cp:revision>3</cp:revision>
  <dcterms:created xsi:type="dcterms:W3CDTF">2014-04-29T20:42:00Z</dcterms:created>
  <dcterms:modified xsi:type="dcterms:W3CDTF">2014-04-29T20:45:00Z</dcterms:modified>
</cp:coreProperties>
</file>